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765"/>
        <w:tblW w:w="9747" w:type="dxa"/>
        <w:tblLayout w:type="fixed"/>
        <w:tblLook w:val="04A0"/>
      </w:tblPr>
      <w:tblGrid>
        <w:gridCol w:w="1384"/>
        <w:gridCol w:w="1073"/>
        <w:gridCol w:w="1073"/>
        <w:gridCol w:w="1073"/>
        <w:gridCol w:w="1074"/>
        <w:gridCol w:w="1073"/>
        <w:gridCol w:w="1073"/>
        <w:gridCol w:w="1074"/>
        <w:gridCol w:w="850"/>
      </w:tblGrid>
      <w:tr w:rsidR="0018468A" w:rsidRPr="00F32D5F" w:rsidTr="00B538EC">
        <w:trPr>
          <w:trHeight w:val="227"/>
        </w:trPr>
        <w:tc>
          <w:tcPr>
            <w:tcW w:w="9747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763C" w:rsidRPr="00406F63" w:rsidRDefault="00825243" w:rsidP="000462D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Table </w:t>
            </w:r>
            <w:r w:rsidR="000462DD">
              <w:rPr>
                <w:rFonts w:ascii="Arial" w:hAnsi="Arial" w:cs="Arial"/>
                <w:b/>
                <w:sz w:val="20"/>
                <w:szCs w:val="16"/>
                <w:lang w:val="en-US"/>
              </w:rPr>
              <w:t>S3</w:t>
            </w:r>
            <w:r w:rsidR="0018468A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: </w:t>
            </w:r>
            <w:bookmarkStart w:id="0" w:name="_GoBack"/>
            <w:r w:rsidR="00C60427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Hemodynamic </w:t>
            </w:r>
            <w:r w:rsidR="0018468A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>variables categorized</w:t>
            </w:r>
            <w:r w:rsidR="00ED63EF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 according</w:t>
            </w:r>
            <w:r w:rsidR="0018468A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 </w:t>
            </w:r>
            <w:r w:rsidR="00B95C25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>to</w:t>
            </w:r>
            <w:r w:rsidR="0018468A" w:rsidRPr="00406F63">
              <w:rPr>
                <w:rFonts w:ascii="Arial" w:hAnsi="Arial" w:cs="Arial"/>
                <w:b/>
                <w:sz w:val="20"/>
                <w:szCs w:val="16"/>
                <w:lang w:val="en-US"/>
              </w:rPr>
              <w:t xml:space="preserve"> the groups throughout the study</w:t>
            </w:r>
            <w:bookmarkEnd w:id="0"/>
          </w:p>
        </w:tc>
      </w:tr>
      <w:tr w:rsidR="0018468A" w:rsidRPr="00F32D5F" w:rsidTr="00B538EC">
        <w:trPr>
          <w:trHeight w:val="47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Group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Baseline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 xml:space="preserve">§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1 hour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 hour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3 hours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hours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Last hou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P value</w:t>
            </w:r>
          </w:p>
        </w:tc>
      </w:tr>
      <w:tr w:rsidR="0018468A" w:rsidRPr="00406F63" w:rsidTr="00B538EC">
        <w:trPr>
          <w:trHeight w:val="5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9B763C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Heart Rate</w:t>
            </w:r>
          </w:p>
          <w:p w:rsidR="009B763C" w:rsidRPr="00406F63" w:rsidRDefault="009B763C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Beats/minu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5,11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5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7,18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62 [83,18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6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95,18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72 [144,19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E3BAB" w:rsidRDefault="0000250E" w:rsidP="00FE3BA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37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[126,156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080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3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4,10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52 [117,169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41 [108,17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37 [117,16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53 [115,186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44 [92,188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0.475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63C" w:rsidRPr="00406F63" w:rsidRDefault="009B763C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Mean ABP</w:t>
            </w:r>
          </w:p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8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9,10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1,79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5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7,8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7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1,7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6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7,8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  <w:r w:rsidR="00FE3BAB">
              <w:rPr>
                <w:rFonts w:ascii="Arial" w:hAnsi="Arial" w:cs="Arial"/>
                <w:sz w:val="16"/>
                <w:szCs w:val="16"/>
                <w:lang w:val="en-US"/>
              </w:rPr>
              <w:t>**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6,3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253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90,12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0,96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84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80,9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8,9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0,86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0247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9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3,7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0.151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63C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9B763C"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ean 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PAP</w:t>
            </w:r>
          </w:p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7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1,4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4,43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0,4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9,5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3,49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0,3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513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8,3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3</w:t>
            </w:r>
          </w:p>
          <w:p w:rsidR="0000250E" w:rsidRPr="00406F63" w:rsidRDefault="0000250E" w:rsidP="0033406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0,4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4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1,3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4,3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6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4,3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7,3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0.625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63C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CVP</w:t>
            </w:r>
          </w:p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,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,15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06B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,1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,1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,13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,2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353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,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8,12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9,1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8,1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6,1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5F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8,1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729</w:t>
            </w:r>
            <w:r w:rsidR="001C0247"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1C0247"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63C" w:rsidRPr="00406F63" w:rsidRDefault="00173CA7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Pulmonary w</w:t>
            </w:r>
            <w:r w:rsidR="009B763C" w:rsidRPr="00406F63">
              <w:rPr>
                <w:rFonts w:ascii="Arial" w:hAnsi="Arial" w:cs="Arial"/>
                <w:sz w:val="16"/>
                <w:szCs w:val="16"/>
                <w:lang w:val="en-US"/>
              </w:rPr>
              <w:t>edge p</w:t>
            </w:r>
            <w:r w:rsidR="0000250E" w:rsidRPr="00406F63">
              <w:rPr>
                <w:rFonts w:ascii="Arial" w:hAnsi="Arial" w:cs="Arial"/>
                <w:sz w:val="16"/>
                <w:szCs w:val="16"/>
                <w:lang w:val="en-US"/>
              </w:rPr>
              <w:t>ressure</w:t>
            </w:r>
          </w:p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mHg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,1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,15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9,2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7,1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,17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,2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2836B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1</w:t>
            </w:r>
            <w:r w:rsidR="00251B27"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3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10,1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10,14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9,16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10,1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8,15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,1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2836BC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62</w:t>
            </w:r>
            <w:r w:rsidR="00251B27"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251B27"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763C" w:rsidRPr="00406F63" w:rsidRDefault="009B763C" w:rsidP="00B02D2E">
            <w:pPr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Sv</w:t>
            </w:r>
            <w:r w:rsidR="0000250E" w:rsidRPr="00406F63"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="0000250E" w:rsidRPr="00406F63">
              <w:rPr>
                <w:rFonts w:ascii="Arial" w:hAnsi="Arial" w:cs="Arial"/>
                <w:sz w:val="16"/>
                <w:szCs w:val="16"/>
                <w:vertAlign w:val="subscript"/>
                <w:lang w:val="en-US"/>
              </w:rPr>
              <w:t>2</w:t>
            </w:r>
          </w:p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%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5,6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7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8,7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4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6,7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1,6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3,63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0,6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251B27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70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*</w:t>
            </w:r>
          </w:p>
        </w:tc>
      </w:tr>
      <w:tr w:rsidR="0000250E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8,7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50,7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3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9,73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1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4,7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0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48,6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617BC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  <w:p w:rsidR="0000250E" w:rsidRPr="00406F63" w:rsidRDefault="0000250E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30,8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0250E" w:rsidRPr="00406F63" w:rsidRDefault="00251B27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21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18468A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B02D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468A" w:rsidRPr="00406F63" w:rsidRDefault="0018468A" w:rsidP="0018468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32D5F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Cardiac output</w:t>
            </w:r>
          </w:p>
          <w:p w:rsidR="00F32D5F" w:rsidRPr="00406F63" w:rsidRDefault="00F32D5F" w:rsidP="00F32D5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l/mi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15 [1.70,2.7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20 [1.82,2.5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.85 [1.55,2.5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15 [1.72,2.7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30 [1.25,3.5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.10</w:t>
            </w:r>
          </w:p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0.90,3.9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.315 *</w:t>
            </w:r>
          </w:p>
        </w:tc>
      </w:tr>
      <w:tr w:rsidR="00F32D5F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50</w:t>
            </w:r>
          </w:p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.10,2.8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90 [1.75,3.22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.00 [1.80,3.2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.10</w:t>
            </w:r>
          </w:p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.60,8.1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70</w:t>
            </w:r>
          </w:p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[2.00,3.3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.50 [1.20,3.7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0.484 </w:t>
            </w:r>
            <w:r w:rsidRPr="00406F63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F32D5F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32D5F" w:rsidRPr="00406F63" w:rsidRDefault="00F32D5F" w:rsidP="00F32D5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B43FB1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ystemic vascular resistance 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62 [2427,376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358 [1928,296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17 [1828,317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37 [2001,257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804</w:t>
            </w:r>
          </w:p>
          <w:p w:rsidR="009A1E63" w:rsidRPr="00406F63" w:rsidRDefault="00953675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424,2681</w:t>
            </w:r>
            <w:r w:rsidR="00241BCB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56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457,184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8 *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41 [2481,430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518 [1702,293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277 [1870,3211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20 [910,250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971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616,2507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558 [900,213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404</w:t>
            </w:r>
            <w:r w:rsidRPr="009324E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B43FB1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ulmonary vascular resistanc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22 [659,152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66 [728,1572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6 [556,126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28 [649,14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965 [717,156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00 [490,2051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39*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52 [475,100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7 [519,1018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92 [490,84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3 [363,78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10 [635,1153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84 [301,135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41#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B43FB1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eft ventricule sysptolic wor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2 </w:t>
            </w:r>
          </w:p>
          <w:p w:rsidR="009A1E63" w:rsidRPr="00406F63" w:rsidRDefault="00241BCB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23,37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2,24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1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 </w:t>
            </w:r>
          </w:p>
          <w:p w:rsidR="009A1E63" w:rsidRPr="00406F63" w:rsidRDefault="00241BCB" w:rsidP="00241BC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2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21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,7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05*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1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27,38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0,29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0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10,35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3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6,6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5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9,25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1BCB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 </w:t>
            </w:r>
          </w:p>
          <w:p w:rsidR="009A1E63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9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517</w:t>
            </w:r>
            <w:r w:rsidRPr="009324E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6127C8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Default="006127C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Default="006127C8" w:rsidP="006127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6127C8" w:rsidRPr="00406F63" w:rsidTr="00B538EC">
        <w:trPr>
          <w:trHeight w:val="508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ight ventricule systolic work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6127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487C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 </w:t>
            </w:r>
          </w:p>
          <w:p w:rsidR="006127C8" w:rsidRPr="00406F63" w:rsidRDefault="00241BCB" w:rsidP="00487C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7,12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5,12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1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1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2,13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2,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36*</w:t>
            </w:r>
          </w:p>
        </w:tc>
      </w:tr>
      <w:tr w:rsidR="006127C8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Default="006127C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5,9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</w:p>
          <w:p w:rsidR="006127C8" w:rsidRPr="00406F63" w:rsidRDefault="00241BCB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10</w:t>
            </w:r>
            <w:r w:rsidR="00934A7D">
              <w:rPr>
                <w:rFonts w:ascii="Arial" w:hAnsi="Arial" w:cs="Arial"/>
                <w:sz w:val="16"/>
                <w:szCs w:val="16"/>
                <w:lang w:val="en-US"/>
              </w:rPr>
              <w:t>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934A7D" w:rsidP="00487C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 </w:t>
            </w:r>
          </w:p>
          <w:p w:rsidR="006127C8" w:rsidRPr="00406F63" w:rsidRDefault="00934A7D" w:rsidP="00487C3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3,1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  <w:p w:rsidR="006127C8" w:rsidRPr="00406F63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4,1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 </w:t>
            </w:r>
          </w:p>
          <w:p w:rsidR="006127C8" w:rsidRPr="00406F63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6,22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C3E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</w:p>
          <w:p w:rsidR="006127C8" w:rsidRPr="00406F63" w:rsidRDefault="00934A7D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[5,9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9324E4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190</w:t>
            </w:r>
            <w:r w:rsidRPr="009324E4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  <w:tr w:rsidR="006127C8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Default="006127C8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27C8" w:rsidRPr="00406F63" w:rsidRDefault="006127C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59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Animals on norepin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h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rin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79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repineph</w:t>
            </w: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 xml:space="preserve">rine dosage </w:t>
            </w:r>
            <w:r w:rsidRPr="00406F63">
              <w:rPr>
                <w:rFonts w:ascii="Arial" w:hAnsi="Arial" w:cs="Arial"/>
                <w:sz w:val="14"/>
                <w:szCs w:val="16"/>
                <w:lang w:val="en-US"/>
              </w:rPr>
              <w:t>(mcg/kg/mi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20 mEq/L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.4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.3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2.0]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1 </w:t>
            </w:r>
          </w:p>
          <w:p w:rsidR="009A1E63" w:rsidRPr="00406F63" w:rsidRDefault="00CA7D2A" w:rsidP="00CA7D2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  [0.1,5.0]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.5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1.6,8.0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A1E63" w:rsidRPr="00406F63" w:rsidRDefault="00CE7D3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04*</w:t>
            </w:r>
          </w:p>
        </w:tc>
      </w:tr>
      <w:tr w:rsidR="009A1E63" w:rsidRPr="00406F63" w:rsidTr="00B538EC">
        <w:trPr>
          <w:trHeight w:val="227"/>
        </w:trPr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E63" w:rsidRPr="00406F63" w:rsidRDefault="009A1E63" w:rsidP="009A1E6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E63" w:rsidRPr="00406F63" w:rsidRDefault="009A1E63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06F63">
              <w:rPr>
                <w:rFonts w:ascii="Arial" w:hAnsi="Arial" w:cs="Arial"/>
                <w:sz w:val="16"/>
                <w:szCs w:val="16"/>
                <w:lang w:val="en-US"/>
              </w:rPr>
              <w:t>40 mEq/L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.1]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.4]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.5]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0.7]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A7D2A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0.3 </w:t>
            </w:r>
          </w:p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[0,2.0]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E63" w:rsidRPr="00406F63" w:rsidRDefault="00CA7D2A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7 [0.8,10.0]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A1E63" w:rsidRPr="00406F63" w:rsidRDefault="00CE7D38" w:rsidP="009A1E6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21</w:t>
            </w:r>
            <w:r w:rsidRPr="00CE7D38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#</w:t>
            </w:r>
          </w:p>
        </w:tc>
      </w:tr>
    </w:tbl>
    <w:p w:rsidR="00CE7D38" w:rsidRDefault="00CE7D38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Data are shown as median [Percentile 2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>,Percentile 75</w:t>
      </w:r>
      <w:r w:rsidRPr="00957C31">
        <w:rPr>
          <w:rFonts w:ascii="Arial" w:hAnsi="Arial" w:cs="Arial"/>
          <w:sz w:val="16"/>
          <w:szCs w:val="16"/>
          <w:vertAlign w:val="superscript"/>
          <w:lang w:val="en-US"/>
        </w:rPr>
        <w:t>th</w:t>
      </w:r>
      <w:r>
        <w:rPr>
          <w:rFonts w:ascii="Arial" w:hAnsi="Arial" w:cs="Arial"/>
          <w:sz w:val="16"/>
          <w:szCs w:val="16"/>
          <w:lang w:val="en-US"/>
        </w:rPr>
        <w:t xml:space="preserve">]. 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331061">
        <w:rPr>
          <w:rFonts w:ascii="Arial" w:hAnsi="Arial" w:cs="Arial"/>
          <w:sz w:val="16"/>
          <w:szCs w:val="16"/>
          <w:lang w:val="en-US"/>
        </w:rPr>
        <w:t xml:space="preserve">§ </w:t>
      </w:r>
      <w:r>
        <w:rPr>
          <w:rFonts w:ascii="Arial" w:hAnsi="Arial" w:cs="Arial"/>
          <w:sz w:val="16"/>
          <w:szCs w:val="16"/>
          <w:lang w:val="en-US"/>
        </w:rPr>
        <w:t xml:space="preserve">Only the timepoints </w:t>
      </w:r>
      <w:r w:rsidRPr="00C16645">
        <w:rPr>
          <w:rFonts w:ascii="Arial" w:hAnsi="Arial" w:cs="Arial"/>
          <w:sz w:val="16"/>
          <w:szCs w:val="16"/>
          <w:lang w:val="en-US"/>
        </w:rPr>
        <w:t>baseline, 1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st</w:t>
      </w:r>
      <w:r w:rsidRPr="00C16645">
        <w:rPr>
          <w:rFonts w:ascii="Arial" w:hAnsi="Arial" w:cs="Arial"/>
          <w:sz w:val="16"/>
          <w:szCs w:val="16"/>
          <w:lang w:val="en-US"/>
        </w:rPr>
        <w:t>, 2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nd</w:t>
      </w:r>
      <w:r>
        <w:rPr>
          <w:rFonts w:ascii="Arial" w:hAnsi="Arial" w:cs="Arial"/>
          <w:sz w:val="16"/>
          <w:szCs w:val="16"/>
          <w:lang w:val="en-US"/>
        </w:rPr>
        <w:t>,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 xml:space="preserve"> </w:t>
      </w:r>
      <w:r w:rsidRPr="00C16645">
        <w:rPr>
          <w:rFonts w:ascii="Arial" w:hAnsi="Arial" w:cs="Arial"/>
          <w:sz w:val="16"/>
          <w:szCs w:val="16"/>
          <w:lang w:val="en-US"/>
        </w:rPr>
        <w:t>and 3</w:t>
      </w:r>
      <w:r w:rsidRPr="00C16645">
        <w:rPr>
          <w:rFonts w:ascii="Arial" w:hAnsi="Arial" w:cs="Arial"/>
          <w:sz w:val="16"/>
          <w:szCs w:val="16"/>
          <w:vertAlign w:val="superscript"/>
          <w:lang w:val="en-US"/>
        </w:rPr>
        <w:t>rd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hour</w:t>
      </w:r>
      <w:r>
        <w:rPr>
          <w:rFonts w:ascii="Arial" w:hAnsi="Arial" w:cs="Arial"/>
          <w:sz w:val="16"/>
          <w:szCs w:val="16"/>
          <w:lang w:val="en-US"/>
        </w:rPr>
        <w:t xml:space="preserve"> were statistically analyzed.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Pr="009B00E1" w:rsidRDefault="00DC7054" w:rsidP="00DC7054">
      <w:pPr>
        <w:jc w:val="both"/>
        <w:rPr>
          <w:rFonts w:ascii="Arial" w:hAnsi="Arial" w:cs="Arial"/>
          <w:sz w:val="16"/>
          <w:szCs w:val="16"/>
          <w:lang w:val="en-US"/>
        </w:rPr>
      </w:pPr>
      <w:r w:rsidRPr="009B00E1">
        <w:rPr>
          <w:rFonts w:ascii="Arial" w:hAnsi="Arial" w:cs="Arial"/>
          <w:sz w:val="16"/>
          <w:szCs w:val="16"/>
          <w:lang w:val="en-US"/>
        </w:rPr>
        <w:t>*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timepoint </w:t>
      </w:r>
      <w:r w:rsidRPr="009B00E1">
        <w:rPr>
          <w:rFonts w:ascii="Arial" w:hAnsi="Arial" w:cs="Arial"/>
          <w:sz w:val="16"/>
          <w:szCs w:val="16"/>
          <w:lang w:val="en-US"/>
        </w:rPr>
        <w:t>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9B00E1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C16645">
        <w:rPr>
          <w:rFonts w:ascii="Arial" w:hAnsi="Arial" w:cs="Arial"/>
          <w:sz w:val="16"/>
          <w:szCs w:val="16"/>
          <w:lang w:val="en-US"/>
        </w:rPr>
        <w:t>#</w:t>
      </w:r>
      <w:r>
        <w:rPr>
          <w:rFonts w:ascii="Arial" w:hAnsi="Arial" w:cs="Arial"/>
          <w:sz w:val="16"/>
          <w:szCs w:val="16"/>
          <w:lang w:val="en-US"/>
        </w:rPr>
        <w:t xml:space="preserve"> Mixed model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variable interaction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 w:rsidRPr="00C16645">
        <w:rPr>
          <w:rFonts w:ascii="Arial" w:hAnsi="Arial" w:cs="Arial"/>
          <w:sz w:val="16"/>
          <w:szCs w:val="16"/>
          <w:lang w:val="en-US"/>
        </w:rPr>
        <w:t>$</w:t>
      </w:r>
      <w:r>
        <w:rPr>
          <w:rFonts w:ascii="Arial" w:hAnsi="Arial" w:cs="Arial"/>
          <w:sz w:val="16"/>
          <w:szCs w:val="16"/>
          <w:lang w:val="en-US"/>
        </w:rPr>
        <w:t xml:space="preserve"> Wilcoxon </w:t>
      </w:r>
      <w:r>
        <w:rPr>
          <w:rFonts w:ascii="Arial" w:hAnsi="Arial" w:cs="Arial"/>
          <w:i/>
          <w:sz w:val="16"/>
          <w:szCs w:val="16"/>
          <w:lang w:val="en-US"/>
        </w:rPr>
        <w:t>post-</w:t>
      </w:r>
      <w:r w:rsidRPr="00FA1BDF">
        <w:rPr>
          <w:rFonts w:ascii="Arial" w:hAnsi="Arial" w:cs="Arial"/>
          <w:i/>
          <w:sz w:val="16"/>
          <w:szCs w:val="16"/>
          <w:lang w:val="en-US"/>
        </w:rPr>
        <w:t>hoc</w:t>
      </w:r>
      <w:r>
        <w:rPr>
          <w:rFonts w:ascii="Arial" w:hAnsi="Arial" w:cs="Arial"/>
          <w:sz w:val="16"/>
          <w:szCs w:val="16"/>
          <w:lang w:val="en-US"/>
        </w:rPr>
        <w:t xml:space="preserve"> analysis, </w:t>
      </w:r>
      <w:r w:rsidRPr="00C16645">
        <w:rPr>
          <w:rFonts w:ascii="Arial" w:hAnsi="Arial" w:cs="Arial"/>
          <w:sz w:val="16"/>
          <w:szCs w:val="16"/>
          <w:lang w:val="en-US"/>
        </w:rPr>
        <w:t>p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C16645">
        <w:rPr>
          <w:rFonts w:ascii="Arial" w:hAnsi="Arial" w:cs="Arial"/>
          <w:sz w:val="16"/>
          <w:szCs w:val="16"/>
          <w:lang w:val="en-US"/>
        </w:rPr>
        <w:t>&lt;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C16645">
        <w:rPr>
          <w:rFonts w:ascii="Arial" w:hAnsi="Arial" w:cs="Arial"/>
          <w:sz w:val="16"/>
          <w:szCs w:val="16"/>
          <w:lang w:val="en-US"/>
        </w:rPr>
        <w:t>0.05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baseline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lastRenderedPageBreak/>
        <w:t>@ Mann-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Whitney </w:t>
      </w:r>
      <w:r>
        <w:rPr>
          <w:rFonts w:ascii="Arial" w:hAnsi="Arial" w:cs="Arial"/>
          <w:i/>
          <w:sz w:val="16"/>
          <w:szCs w:val="16"/>
          <w:lang w:val="en-US"/>
        </w:rPr>
        <w:t>post-</w:t>
      </w:r>
      <w:r w:rsidRPr="00FA1BDF">
        <w:rPr>
          <w:rFonts w:ascii="Arial" w:hAnsi="Arial" w:cs="Arial"/>
          <w:i/>
          <w:sz w:val="16"/>
          <w:szCs w:val="16"/>
          <w:lang w:val="en-US"/>
        </w:rPr>
        <w:t>hoc</w:t>
      </w:r>
      <w:r>
        <w:rPr>
          <w:rFonts w:ascii="Arial" w:hAnsi="Arial" w:cs="Arial"/>
          <w:sz w:val="16"/>
          <w:szCs w:val="16"/>
          <w:lang w:val="en-US"/>
        </w:rPr>
        <w:t xml:space="preserve"> analysis,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p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r w:rsidRPr="00C16645">
        <w:rPr>
          <w:rFonts w:ascii="Arial" w:hAnsi="Arial" w:cs="Arial"/>
          <w:sz w:val="16"/>
          <w:szCs w:val="16"/>
          <w:lang w:val="en-US"/>
        </w:rPr>
        <w:t>&lt; 0.05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40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</w:t>
      </w: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DC7054" w:rsidRPr="00C16645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&amp; Mixed model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timepoint vs. group interaction p = 0.001. Mann-Whitney </w:t>
      </w:r>
      <w:r w:rsidRPr="00C16645">
        <w:rPr>
          <w:rFonts w:ascii="Arial" w:hAnsi="Arial" w:cs="Arial"/>
          <w:i/>
          <w:sz w:val="16"/>
          <w:szCs w:val="16"/>
          <w:lang w:val="en-US"/>
        </w:rPr>
        <w:t>post-hoc</w:t>
      </w:r>
      <w:r>
        <w:rPr>
          <w:rFonts w:ascii="Arial" w:hAnsi="Arial" w:cs="Arial"/>
          <w:i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analysis chloride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variation from baseline to 3 hours p &lt; 0.05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40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DC7054" w:rsidRDefault="00DC7054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% Mixed model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timepoint vs. group interaction p = 0.046. Mann-Whitney </w:t>
      </w:r>
      <w:r w:rsidRPr="00C16645">
        <w:rPr>
          <w:rFonts w:ascii="Arial" w:hAnsi="Arial" w:cs="Arial"/>
          <w:i/>
          <w:sz w:val="16"/>
          <w:szCs w:val="16"/>
          <w:lang w:val="en-US"/>
        </w:rPr>
        <w:t>post-hoc</w:t>
      </w:r>
      <w:r>
        <w:rPr>
          <w:rFonts w:ascii="Arial" w:hAnsi="Arial" w:cs="Arial"/>
          <w:sz w:val="16"/>
          <w:szCs w:val="16"/>
          <w:lang w:val="en-US"/>
        </w:rPr>
        <w:t xml:space="preserve"> calcium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variation from baseline to 3 hours p &lt; 0.05 vs</w:t>
      </w:r>
      <w:r>
        <w:rPr>
          <w:rFonts w:ascii="Arial" w:hAnsi="Arial" w:cs="Arial"/>
          <w:sz w:val="16"/>
          <w:szCs w:val="16"/>
          <w:lang w:val="en-US"/>
        </w:rPr>
        <w:t>.</w:t>
      </w:r>
      <w:r w:rsidRPr="00C16645">
        <w:rPr>
          <w:rFonts w:ascii="Arial" w:hAnsi="Arial" w:cs="Arial"/>
          <w:sz w:val="16"/>
          <w:szCs w:val="16"/>
          <w:lang w:val="en-US"/>
        </w:rPr>
        <w:t xml:space="preserve"> group 40</w:t>
      </w:r>
      <w:r>
        <w:rPr>
          <w:rFonts w:ascii="Arial" w:hAnsi="Arial" w:cs="Arial"/>
          <w:sz w:val="16"/>
          <w:szCs w:val="16"/>
          <w:lang w:val="en-US"/>
        </w:rPr>
        <w:t>.</w:t>
      </w:r>
    </w:p>
    <w:p w:rsidR="00FE3BAB" w:rsidRDefault="00FE3BAB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</w:p>
    <w:p w:rsidR="00FE3BAB" w:rsidRPr="00C16645" w:rsidRDefault="00FE3BAB" w:rsidP="00DC7054">
      <w:pPr>
        <w:pStyle w:val="ListParagraph"/>
        <w:ind w:left="0"/>
        <w:jc w:val="both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* Mann-Whitney, p &lt; 0.05 vs group 40</w:t>
      </w:r>
    </w:p>
    <w:p w:rsidR="007C5043" w:rsidRPr="00DC7054" w:rsidRDefault="007C5043" w:rsidP="00DC7054">
      <w:pPr>
        <w:pStyle w:val="ListParagraph"/>
        <w:ind w:left="0"/>
        <w:rPr>
          <w:lang w:val="en-US"/>
        </w:rPr>
      </w:pPr>
    </w:p>
    <w:sectPr w:rsidR="007C5043" w:rsidRPr="00DC7054" w:rsidSect="000100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B11ECE"/>
    <w:multiLevelType w:val="hybridMultilevel"/>
    <w:tmpl w:val="F0407BC0"/>
    <w:lvl w:ilvl="0" w:tplc="F9549314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D03279"/>
    <w:multiLevelType w:val="hybridMultilevel"/>
    <w:tmpl w:val="CF64C80A"/>
    <w:lvl w:ilvl="0" w:tplc="7D4A19A2">
      <w:start w:val="12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hyphenationZone w:val="425"/>
  <w:drawingGridHorizontalSpacing w:val="120"/>
  <w:displayHorizontalDrawingGridEvery w:val="2"/>
  <w:characterSpacingControl w:val="doNotCompress"/>
  <w:compat>
    <w:useFELayout/>
  </w:compat>
  <w:docVars>
    <w:docVar w:name="Total_Editing_Time" w:val="1"/>
  </w:docVars>
  <w:rsids>
    <w:rsidRoot w:val="00301418"/>
    <w:rsid w:val="0000250E"/>
    <w:rsid w:val="00006B47"/>
    <w:rsid w:val="000100FF"/>
    <w:rsid w:val="00023999"/>
    <w:rsid w:val="000260D1"/>
    <w:rsid w:val="000413C4"/>
    <w:rsid w:val="000462DD"/>
    <w:rsid w:val="000B2047"/>
    <w:rsid w:val="000E744B"/>
    <w:rsid w:val="00136F61"/>
    <w:rsid w:val="00152F09"/>
    <w:rsid w:val="00173CA7"/>
    <w:rsid w:val="0018468A"/>
    <w:rsid w:val="001B1459"/>
    <w:rsid w:val="001C0247"/>
    <w:rsid w:val="001F1BDF"/>
    <w:rsid w:val="001F6543"/>
    <w:rsid w:val="00241BCB"/>
    <w:rsid w:val="00251B27"/>
    <w:rsid w:val="00252981"/>
    <w:rsid w:val="002617BC"/>
    <w:rsid w:val="002678A4"/>
    <w:rsid w:val="002836BC"/>
    <w:rsid w:val="00285C42"/>
    <w:rsid w:val="00301418"/>
    <w:rsid w:val="00314077"/>
    <w:rsid w:val="00331061"/>
    <w:rsid w:val="00332CCC"/>
    <w:rsid w:val="0033406B"/>
    <w:rsid w:val="0033467B"/>
    <w:rsid w:val="003722C5"/>
    <w:rsid w:val="003A635E"/>
    <w:rsid w:val="00406F63"/>
    <w:rsid w:val="004443EF"/>
    <w:rsid w:val="00476D86"/>
    <w:rsid w:val="00487C3E"/>
    <w:rsid w:val="00515795"/>
    <w:rsid w:val="00521C92"/>
    <w:rsid w:val="005A1516"/>
    <w:rsid w:val="005D7BEE"/>
    <w:rsid w:val="00611781"/>
    <w:rsid w:val="006127C8"/>
    <w:rsid w:val="006408D3"/>
    <w:rsid w:val="006A11F4"/>
    <w:rsid w:val="006A1458"/>
    <w:rsid w:val="006C67C2"/>
    <w:rsid w:val="006F323B"/>
    <w:rsid w:val="006F5866"/>
    <w:rsid w:val="00703699"/>
    <w:rsid w:val="00720271"/>
    <w:rsid w:val="00735CC7"/>
    <w:rsid w:val="0074499A"/>
    <w:rsid w:val="00751CED"/>
    <w:rsid w:val="00772646"/>
    <w:rsid w:val="007C5043"/>
    <w:rsid w:val="007F3E9D"/>
    <w:rsid w:val="00817116"/>
    <w:rsid w:val="00825243"/>
    <w:rsid w:val="008347DF"/>
    <w:rsid w:val="00842ECE"/>
    <w:rsid w:val="00861200"/>
    <w:rsid w:val="008D124C"/>
    <w:rsid w:val="008D3D8A"/>
    <w:rsid w:val="008E262B"/>
    <w:rsid w:val="008F26F0"/>
    <w:rsid w:val="009324E4"/>
    <w:rsid w:val="00934A7D"/>
    <w:rsid w:val="00947EFE"/>
    <w:rsid w:val="00950E6E"/>
    <w:rsid w:val="00953675"/>
    <w:rsid w:val="00957C31"/>
    <w:rsid w:val="009851A7"/>
    <w:rsid w:val="009A1E63"/>
    <w:rsid w:val="009A5E1B"/>
    <w:rsid w:val="009B00E1"/>
    <w:rsid w:val="009B763C"/>
    <w:rsid w:val="009B7F11"/>
    <w:rsid w:val="00A90725"/>
    <w:rsid w:val="00AA445E"/>
    <w:rsid w:val="00AB15EF"/>
    <w:rsid w:val="00B02D2E"/>
    <w:rsid w:val="00B43FB1"/>
    <w:rsid w:val="00B538EC"/>
    <w:rsid w:val="00B95C25"/>
    <w:rsid w:val="00BB2D34"/>
    <w:rsid w:val="00BC54B1"/>
    <w:rsid w:val="00C16645"/>
    <w:rsid w:val="00C270AE"/>
    <w:rsid w:val="00C4633D"/>
    <w:rsid w:val="00C60427"/>
    <w:rsid w:val="00CA7D2A"/>
    <w:rsid w:val="00CE7D38"/>
    <w:rsid w:val="00CE7DBE"/>
    <w:rsid w:val="00D06552"/>
    <w:rsid w:val="00D10DC7"/>
    <w:rsid w:val="00D22268"/>
    <w:rsid w:val="00D351F8"/>
    <w:rsid w:val="00DC7054"/>
    <w:rsid w:val="00DC7774"/>
    <w:rsid w:val="00DE7ED0"/>
    <w:rsid w:val="00DF01DD"/>
    <w:rsid w:val="00DF2A15"/>
    <w:rsid w:val="00E16F0A"/>
    <w:rsid w:val="00EA5C45"/>
    <w:rsid w:val="00ED04F1"/>
    <w:rsid w:val="00ED63EF"/>
    <w:rsid w:val="00EF52FE"/>
    <w:rsid w:val="00F115FC"/>
    <w:rsid w:val="00F21DC1"/>
    <w:rsid w:val="00F32D5F"/>
    <w:rsid w:val="00F457AA"/>
    <w:rsid w:val="00F70495"/>
    <w:rsid w:val="00FA1BDF"/>
    <w:rsid w:val="00FE3B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5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14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1D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7CEB204-B9B9-49EF-BEFA-6FDB6F03B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3</Words>
  <Characters>2976</Characters>
  <Application>Microsoft Office Word</Application>
  <DocSecurity>0</DocSecurity>
  <Lines>595</Lines>
  <Paragraphs>4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mabc</Company>
  <LinksUpToDate>false</LinksUpToDate>
  <CharactersWithSpaces>3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mano</dc:creator>
  <cp:keywords/>
  <dc:description/>
  <cp:lastModifiedBy>ADAYAP</cp:lastModifiedBy>
  <cp:revision>3</cp:revision>
  <dcterms:created xsi:type="dcterms:W3CDTF">2016-06-16T00:51:00Z</dcterms:created>
  <dcterms:modified xsi:type="dcterms:W3CDTF">2017-05-19T07:39:00Z</dcterms:modified>
</cp:coreProperties>
</file>